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eastAsia="Calibri"/>
          <w:b/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  <w:t>S4 Table. Partial correlation between trait redness and reproductive output when controlling for longevity, including censored data. Censored data (individuals dying from non-natural causes; see Methods) are here included in this sample.</w:t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8905</wp:posOffset>
                </wp:positionV>
                <wp:extent cx="8030845" cy="4418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0845" cy="4418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480"/>
                              <w:gridCol w:w="1706"/>
                              <w:gridCol w:w="2410"/>
                              <w:gridCol w:w="2693"/>
                              <w:gridCol w:w="1984"/>
                              <w:gridCol w:w="1859"/>
                              <w:gridCol w:w="8"/>
                              <w:gridCol w:w="7"/>
                            </w:tblGrid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umber of egg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umber of hatchling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umber of 14d old chick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atching success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hick survivorsh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120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4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4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A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5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54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2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4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64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1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3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6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23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19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d.f. 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2.35pt;height:347.95pt;mso-wrap-distance-left:9pt;mso-wrap-distance-right:9pt;mso-wrap-distance-top:0pt;mso-wrap-distance-bottom:0pt;margin-top:10.15pt;mso-position-vertical-relative:text;margin-left:3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480"/>
                        <w:gridCol w:w="1706"/>
                        <w:gridCol w:w="2410"/>
                        <w:gridCol w:w="2693"/>
                        <w:gridCol w:w="1984"/>
                        <w:gridCol w:w="1859"/>
                        <w:gridCol w:w="8"/>
                        <w:gridCol w:w="7"/>
                      </w:tblGrid>
                      <w:tr>
                        <w:trPr>
                          <w:trHeight w:val="21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C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Number of egg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Number of hatchling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Number of 14d old chick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Hatching success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Chick survivorship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309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8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jc w:val="righ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120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4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11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F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5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9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40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FA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5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54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2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4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64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09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T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1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3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56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9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6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23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0.19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 xml:space="preserve">d.f. 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eastAsia="Calibri"/>
          <w:i/>
          <w:i/>
          <w:sz w:val="22"/>
          <w:szCs w:val="22"/>
          <w:lang w:val="en-US"/>
        </w:rPr>
      </w:pPr>
      <w:r>
        <w:rPr>
          <w:rFonts w:eastAsia="Calibri"/>
          <w:i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Calibri"/>
          <w:i/>
          <w:sz w:val="22"/>
          <w:szCs w:val="22"/>
          <w:lang w:val="en-US"/>
        </w:rPr>
        <w:t>P</w:t>
      </w:r>
      <w:r>
        <w:rPr>
          <w:rFonts w:eastAsia="Calibri"/>
          <w:sz w:val="22"/>
          <w:szCs w:val="22"/>
          <w:lang w:val="en-US"/>
        </w:rPr>
        <w:t xml:space="preserve">-values below 0.05 are shown in bold. Degrees of freedom are reported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7:32:00Z</dcterms:created>
  <dc:creator>expanimal11@gmail.com</dc:creator>
  <dc:description/>
  <dc:language>en-US</dc:language>
  <cp:lastModifiedBy>AlejandroCantarero</cp:lastModifiedBy>
  <dcterms:modified xsi:type="dcterms:W3CDTF">2019-08-14T17:32:00Z</dcterms:modified>
  <cp:revision>2</cp:revision>
  <dc:subject/>
  <dc:title/>
</cp:coreProperties>
</file>